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2" w:rsidRDefault="00FE0D12" w:rsidP="0050540A">
      <w:pPr>
        <w:spacing w:after="0" w:line="480" w:lineRule="auto"/>
        <w:jc w:val="both"/>
      </w:pPr>
      <w:r>
        <w:rPr>
          <w:b/>
        </w:rPr>
        <w:t>TABLE</w:t>
      </w:r>
      <w:r w:rsidR="00F05A2D">
        <w:rPr>
          <w:b/>
        </w:rPr>
        <w:t xml:space="preserve"> S</w:t>
      </w:r>
      <w:r w:rsidR="005F27D5">
        <w:rPr>
          <w:b/>
        </w:rPr>
        <w:t>5</w:t>
      </w:r>
      <w:r w:rsidR="006F3882" w:rsidRPr="006F3882">
        <w:t xml:space="preserve"> </w:t>
      </w:r>
      <w:r w:rsidR="0050540A">
        <w:t xml:space="preserve">Overview of the most frequently used </w:t>
      </w:r>
      <w:r w:rsidR="004A6520">
        <w:t>performance</w:t>
      </w:r>
      <w:r w:rsidR="0050540A">
        <w:t xml:space="preserve"> indicators</w:t>
      </w:r>
      <w:r w:rsidR="00092AC7">
        <w:t xml:space="preserve"> (derived since confusion</w:t>
      </w:r>
      <w:r w:rsidR="0074351F" w:rsidRPr="0074351F">
        <w:t xml:space="preserve"> </w:t>
      </w:r>
      <w:r w:rsidR="0074351F">
        <w:t>matrix</w:t>
      </w:r>
      <w:r w:rsidR="00092AC7">
        <w:t>)</w:t>
      </w:r>
      <w:r w:rsidR="0050540A">
        <w:t xml:space="preserve"> for classification purposes.</w:t>
      </w:r>
      <w:r w:rsidR="00191A82">
        <w:t xml:space="preserve"> TP = true positives, TN = true negatives, FP = false positives, FN = false negatives.</w:t>
      </w:r>
      <w:r w:rsidR="008307BA">
        <w:t xml:space="preserve"> Indicators </w:t>
      </w:r>
      <w:r w:rsidR="001108D4">
        <w:t xml:space="preserve">values </w:t>
      </w:r>
      <w:r w:rsidR="008307BA">
        <w:t>vary between 0 to 1 and can be expressed in %.</w:t>
      </w:r>
      <w:bookmarkStart w:id="0" w:name="_GoBack"/>
      <w:bookmarkEnd w:id="0"/>
    </w:p>
    <w:tbl>
      <w:tblPr>
        <w:tblStyle w:val="Tablaconcuadrcula"/>
        <w:tblW w:w="927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690"/>
        <w:gridCol w:w="3960"/>
      </w:tblGrid>
      <w:tr w:rsidR="00B63C60" w:rsidRPr="00904331" w:rsidTr="002B30A3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63C60" w:rsidRPr="00904331" w:rsidRDefault="00B63C60" w:rsidP="00914CFB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dicators</w:t>
            </w:r>
          </w:p>
        </w:tc>
        <w:tc>
          <w:tcPr>
            <w:tcW w:w="369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63C60" w:rsidRPr="00904331" w:rsidRDefault="00B63C60" w:rsidP="00914CFB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ormula</w:t>
            </w:r>
          </w:p>
        </w:tc>
        <w:tc>
          <w:tcPr>
            <w:tcW w:w="3960" w:type="dxa"/>
            <w:tcBorders>
              <w:bottom w:val="nil"/>
            </w:tcBorders>
            <w:shd w:val="clear" w:color="auto" w:fill="BFBFBF" w:themeFill="background1" w:themeFillShade="BF"/>
          </w:tcPr>
          <w:p w:rsidR="00B63C60" w:rsidRDefault="00B63C60" w:rsidP="00914CFB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</w:tr>
      <w:tr w:rsidR="00B63C60" w:rsidRPr="00904331" w:rsidTr="002B30A3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63C60" w:rsidRPr="00B80B03" w:rsidRDefault="00B63C60" w:rsidP="000A05F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verall </w:t>
            </w:r>
            <w:r w:rsidR="000A05F7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uracy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:rsidR="00B63C60" w:rsidRPr="00904331" w:rsidRDefault="00B63C60" w:rsidP="0012389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 + TN / (TP + TN + FP + FN)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B63C60" w:rsidRDefault="00B63C60" w:rsidP="0012389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B63C60">
              <w:rPr>
                <w:rFonts w:cstheme="minorHAnsi"/>
                <w:sz w:val="20"/>
                <w:szCs w:val="20"/>
              </w:rPr>
              <w:t xml:space="preserve">atio of true predictions (positive and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63C60">
              <w:rPr>
                <w:rFonts w:cstheme="minorHAnsi"/>
                <w:sz w:val="20"/>
                <w:szCs w:val="20"/>
              </w:rPr>
              <w:t>egative) and the total number of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63C60">
              <w:rPr>
                <w:rFonts w:cstheme="minorHAnsi"/>
                <w:sz w:val="20"/>
                <w:szCs w:val="20"/>
              </w:rPr>
              <w:t>observations</w:t>
            </w:r>
            <w:r w:rsidR="002B30A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3C60" w:rsidRPr="00904331" w:rsidTr="002B30A3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Pr="00B80B03" w:rsidRDefault="00B63C60" w:rsidP="0012389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369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Pr="00904331" w:rsidRDefault="00B63C60" w:rsidP="0012389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 / (TP + FP)</w:t>
            </w:r>
          </w:p>
        </w:tc>
        <w:tc>
          <w:tcPr>
            <w:tcW w:w="396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Default="00B63C60" w:rsidP="0012389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63C60">
              <w:rPr>
                <w:rFonts w:cstheme="minorHAnsi"/>
                <w:sz w:val="20"/>
                <w:szCs w:val="20"/>
              </w:rPr>
              <w:t xml:space="preserve">Ratio of true presences classified correctly and the number of all positive predictions.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B63C60">
              <w:rPr>
                <w:rFonts w:cstheme="minorHAnsi"/>
                <w:sz w:val="20"/>
                <w:szCs w:val="20"/>
              </w:rPr>
              <w:t xml:space="preserve">ssesses how many of the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B63C60">
              <w:rPr>
                <w:rFonts w:cstheme="minorHAnsi"/>
                <w:sz w:val="20"/>
                <w:szCs w:val="20"/>
              </w:rPr>
              <w:t>redicted presences are actually true</w:t>
            </w:r>
            <w:r w:rsidR="002B30A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3C60" w:rsidRPr="00E836C1" w:rsidTr="002B30A3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63C60" w:rsidRPr="00B80B03" w:rsidRDefault="00B63C60" w:rsidP="0012389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:rsidR="00B63C60" w:rsidRPr="00904331" w:rsidRDefault="00B63C60" w:rsidP="0012389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 / (TP + FN)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B63C60" w:rsidRDefault="00C07854" w:rsidP="002B30A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07854">
              <w:rPr>
                <w:rFonts w:cstheme="minorHAnsi"/>
                <w:sz w:val="20"/>
                <w:szCs w:val="20"/>
              </w:rPr>
              <w:t xml:space="preserve">Ratio of true presences classified correctly and the total number of instances </w:t>
            </w:r>
            <w:r w:rsidR="002B30A3">
              <w:rPr>
                <w:rFonts w:cstheme="minorHAnsi"/>
                <w:sz w:val="20"/>
                <w:szCs w:val="20"/>
              </w:rPr>
              <w:t>b</w:t>
            </w:r>
            <w:r w:rsidRPr="00C07854">
              <w:rPr>
                <w:rFonts w:cstheme="minorHAnsi"/>
                <w:sz w:val="20"/>
                <w:szCs w:val="20"/>
              </w:rPr>
              <w:t xml:space="preserve">elonging to </w:t>
            </w:r>
            <w:r>
              <w:rPr>
                <w:rFonts w:cstheme="minorHAnsi"/>
                <w:sz w:val="20"/>
                <w:szCs w:val="20"/>
              </w:rPr>
              <w:t xml:space="preserve">the classes </w:t>
            </w:r>
            <w:r w:rsidRPr="00C07854">
              <w:rPr>
                <w:rFonts w:cstheme="minorHAnsi"/>
                <w:sz w:val="20"/>
                <w:szCs w:val="20"/>
              </w:rPr>
              <w:t xml:space="preserve">(true positive and false negative).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C07854">
              <w:rPr>
                <w:rFonts w:cstheme="minorHAnsi"/>
                <w:sz w:val="20"/>
                <w:szCs w:val="20"/>
              </w:rPr>
              <w:t>ssess how many of the actual presences we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07854">
              <w:rPr>
                <w:rFonts w:cstheme="minorHAnsi"/>
                <w:sz w:val="20"/>
                <w:szCs w:val="20"/>
              </w:rPr>
              <w:t>classified as true</w:t>
            </w:r>
            <w:r w:rsidR="002B30A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63C60" w:rsidRPr="00E836C1" w:rsidTr="002B30A3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Pr="00B80B03" w:rsidRDefault="00B63C60" w:rsidP="0012389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369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Pr="00904331" w:rsidRDefault="00B63C60" w:rsidP="0012389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x (precision x recall) / (precision + recall)</w:t>
            </w:r>
          </w:p>
        </w:tc>
        <w:tc>
          <w:tcPr>
            <w:tcW w:w="396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63C60" w:rsidRDefault="00C07854" w:rsidP="0012389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07854">
              <w:rPr>
                <w:rFonts w:cstheme="minorHAnsi"/>
                <w:sz w:val="20"/>
                <w:szCs w:val="20"/>
              </w:rPr>
              <w:t>armonic mean of recall and precision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0785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onstitute</w:t>
            </w:r>
            <w:r w:rsidRPr="00C07854">
              <w:rPr>
                <w:rFonts w:cstheme="minorHAnsi"/>
                <w:sz w:val="20"/>
                <w:szCs w:val="20"/>
              </w:rPr>
              <w:t xml:space="preserve"> a balanced accuracy metric that is sensitive to both under- and overestimation</w:t>
            </w:r>
            <w:r w:rsidR="002B30A3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:rsidR="003C1E70" w:rsidRPr="009F2D1F" w:rsidRDefault="003C1E70" w:rsidP="00914CFB">
      <w:pPr>
        <w:spacing w:after="0" w:line="480" w:lineRule="auto"/>
      </w:pPr>
    </w:p>
    <w:sectPr w:rsidR="003C1E70" w:rsidRPr="009F2D1F" w:rsidSect="00E22A9D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31"/>
    <w:rsid w:val="0000408C"/>
    <w:rsid w:val="00010F49"/>
    <w:rsid w:val="000334D9"/>
    <w:rsid w:val="000516DE"/>
    <w:rsid w:val="00052F87"/>
    <w:rsid w:val="00062F6B"/>
    <w:rsid w:val="000810D0"/>
    <w:rsid w:val="00092AC7"/>
    <w:rsid w:val="000A05F7"/>
    <w:rsid w:val="000C0092"/>
    <w:rsid w:val="000C7E6F"/>
    <w:rsid w:val="00100062"/>
    <w:rsid w:val="001075F0"/>
    <w:rsid w:val="00107F96"/>
    <w:rsid w:val="001108D4"/>
    <w:rsid w:val="00123899"/>
    <w:rsid w:val="001416F9"/>
    <w:rsid w:val="00144081"/>
    <w:rsid w:val="001640B2"/>
    <w:rsid w:val="00166841"/>
    <w:rsid w:val="0017796C"/>
    <w:rsid w:val="00190A56"/>
    <w:rsid w:val="00191A82"/>
    <w:rsid w:val="001966C5"/>
    <w:rsid w:val="00196E56"/>
    <w:rsid w:val="001A585A"/>
    <w:rsid w:val="001B78E6"/>
    <w:rsid w:val="001D0F34"/>
    <w:rsid w:val="001E2907"/>
    <w:rsid w:val="00214E48"/>
    <w:rsid w:val="002222AC"/>
    <w:rsid w:val="00235085"/>
    <w:rsid w:val="00281926"/>
    <w:rsid w:val="002B20BA"/>
    <w:rsid w:val="002B30A3"/>
    <w:rsid w:val="002B4FEE"/>
    <w:rsid w:val="002E0071"/>
    <w:rsid w:val="00367145"/>
    <w:rsid w:val="003C1E70"/>
    <w:rsid w:val="003D6E0A"/>
    <w:rsid w:val="00420948"/>
    <w:rsid w:val="00436667"/>
    <w:rsid w:val="00437498"/>
    <w:rsid w:val="004A6520"/>
    <w:rsid w:val="004D5A4C"/>
    <w:rsid w:val="004F2408"/>
    <w:rsid w:val="004F30EB"/>
    <w:rsid w:val="00502524"/>
    <w:rsid w:val="0050540A"/>
    <w:rsid w:val="005127E6"/>
    <w:rsid w:val="005161CD"/>
    <w:rsid w:val="00530388"/>
    <w:rsid w:val="0058369B"/>
    <w:rsid w:val="005B4DCD"/>
    <w:rsid w:val="005B7060"/>
    <w:rsid w:val="005D1571"/>
    <w:rsid w:val="005E19C3"/>
    <w:rsid w:val="005F27D5"/>
    <w:rsid w:val="006000A5"/>
    <w:rsid w:val="00616AF5"/>
    <w:rsid w:val="00622F81"/>
    <w:rsid w:val="006568C3"/>
    <w:rsid w:val="006663FD"/>
    <w:rsid w:val="00666841"/>
    <w:rsid w:val="00673F51"/>
    <w:rsid w:val="00685981"/>
    <w:rsid w:val="00697E82"/>
    <w:rsid w:val="006A068A"/>
    <w:rsid w:val="006C309B"/>
    <w:rsid w:val="006C48DB"/>
    <w:rsid w:val="006D5C4C"/>
    <w:rsid w:val="006F1E15"/>
    <w:rsid w:val="006F3882"/>
    <w:rsid w:val="0074351F"/>
    <w:rsid w:val="0076343F"/>
    <w:rsid w:val="00792138"/>
    <w:rsid w:val="007E02CB"/>
    <w:rsid w:val="007F3E20"/>
    <w:rsid w:val="00817643"/>
    <w:rsid w:val="008256DA"/>
    <w:rsid w:val="008307BA"/>
    <w:rsid w:val="008335AA"/>
    <w:rsid w:val="008501EC"/>
    <w:rsid w:val="00853CB8"/>
    <w:rsid w:val="008809F7"/>
    <w:rsid w:val="00882AA3"/>
    <w:rsid w:val="00890B89"/>
    <w:rsid w:val="008B5287"/>
    <w:rsid w:val="0090093A"/>
    <w:rsid w:val="00904331"/>
    <w:rsid w:val="00914CFB"/>
    <w:rsid w:val="00925175"/>
    <w:rsid w:val="009320AB"/>
    <w:rsid w:val="00950B15"/>
    <w:rsid w:val="009831CD"/>
    <w:rsid w:val="009B2C19"/>
    <w:rsid w:val="009F2D1F"/>
    <w:rsid w:val="00A16AE6"/>
    <w:rsid w:val="00A22E13"/>
    <w:rsid w:val="00A354CA"/>
    <w:rsid w:val="00A63AE9"/>
    <w:rsid w:val="00A82340"/>
    <w:rsid w:val="00AC5D13"/>
    <w:rsid w:val="00AE2CC6"/>
    <w:rsid w:val="00B071CF"/>
    <w:rsid w:val="00B63C60"/>
    <w:rsid w:val="00B80B03"/>
    <w:rsid w:val="00B825DB"/>
    <w:rsid w:val="00B876F4"/>
    <w:rsid w:val="00BB3926"/>
    <w:rsid w:val="00BB438E"/>
    <w:rsid w:val="00BD5738"/>
    <w:rsid w:val="00BD6C6D"/>
    <w:rsid w:val="00C07854"/>
    <w:rsid w:val="00C17542"/>
    <w:rsid w:val="00C25284"/>
    <w:rsid w:val="00C534B9"/>
    <w:rsid w:val="00CB111A"/>
    <w:rsid w:val="00CD4BD9"/>
    <w:rsid w:val="00CE517B"/>
    <w:rsid w:val="00D03CEB"/>
    <w:rsid w:val="00D12541"/>
    <w:rsid w:val="00D81362"/>
    <w:rsid w:val="00DB5F9A"/>
    <w:rsid w:val="00DD25A7"/>
    <w:rsid w:val="00DF40A6"/>
    <w:rsid w:val="00DF55E9"/>
    <w:rsid w:val="00E01330"/>
    <w:rsid w:val="00E06621"/>
    <w:rsid w:val="00E13CF6"/>
    <w:rsid w:val="00E175A3"/>
    <w:rsid w:val="00E22A9D"/>
    <w:rsid w:val="00E2313E"/>
    <w:rsid w:val="00E42985"/>
    <w:rsid w:val="00E50109"/>
    <w:rsid w:val="00E836C1"/>
    <w:rsid w:val="00F05A2D"/>
    <w:rsid w:val="00F80DAE"/>
    <w:rsid w:val="00F91B61"/>
    <w:rsid w:val="00FB13C9"/>
    <w:rsid w:val="00FB7C01"/>
    <w:rsid w:val="00FC230C"/>
    <w:rsid w:val="00FC44BF"/>
    <w:rsid w:val="00FD64E6"/>
    <w:rsid w:val="00FE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5D1F9"/>
  <w15:chartTrackingRefBased/>
  <w15:docId w15:val="{9173DB9D-E03E-454E-9D8F-69748168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Q</dc:creator>
  <cp:keywords/>
  <dc:description/>
  <cp:lastModifiedBy>Author</cp:lastModifiedBy>
  <cp:revision>24</cp:revision>
  <dcterms:created xsi:type="dcterms:W3CDTF">2022-01-17T12:16:00Z</dcterms:created>
  <dcterms:modified xsi:type="dcterms:W3CDTF">2023-07-29T08:27:00Z</dcterms:modified>
</cp:coreProperties>
</file>